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0D0E" w:rsidRPr="00E757AD" w:rsidRDefault="00560D0E" w:rsidP="00560D0E">
      <w:pPr>
        <w:pStyle w:val="SupplementaryMaterial"/>
        <w:rPr>
          <w:b w:val="0"/>
        </w:rPr>
      </w:pPr>
      <w:r w:rsidRPr="00E757AD">
        <w:t>Supplementary Material</w:t>
      </w:r>
    </w:p>
    <w:p w:rsidR="00560D0E" w:rsidRPr="00374913" w:rsidRDefault="00560D0E" w:rsidP="00560D0E">
      <w:pPr>
        <w:rPr>
          <w:rFonts w:ascii="Times New Roman" w:hAnsi="Times New Roman" w:cs="Times New Roman"/>
          <w:b/>
          <w:bCs/>
          <w:szCs w:val="21"/>
        </w:rPr>
      </w:pPr>
      <w:r w:rsidRPr="00374913">
        <w:rPr>
          <w:rFonts w:ascii="Times New Roman" w:hAnsi="Times New Roman" w:cs="Times New Roman"/>
          <w:b/>
          <w:bCs/>
          <w:szCs w:val="21"/>
        </w:rPr>
        <w:t xml:space="preserve">Supplementary Table1. Summary of </w:t>
      </w:r>
      <w:r w:rsidRPr="00890AEA">
        <w:rPr>
          <w:rFonts w:ascii="Times New Roman" w:hAnsi="Times New Roman" w:cs="Times New Roman"/>
          <w:b/>
          <w:bCs/>
          <w:szCs w:val="21"/>
        </w:rPr>
        <w:t xml:space="preserve">the number of </w:t>
      </w:r>
      <w:r w:rsidRPr="00374913">
        <w:rPr>
          <w:rFonts w:ascii="Times New Roman" w:hAnsi="Times New Roman" w:cs="Times New Roman"/>
          <w:b/>
          <w:bCs/>
          <w:szCs w:val="21"/>
        </w:rPr>
        <w:t xml:space="preserve">missing data </w:t>
      </w:r>
      <w:r w:rsidRPr="00890AEA">
        <w:rPr>
          <w:rFonts w:ascii="Times New Roman" w:hAnsi="Times New Roman" w:cs="Times New Roman"/>
          <w:b/>
          <w:bCs/>
          <w:szCs w:val="21"/>
        </w:rPr>
        <w:t>each category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19"/>
        <w:gridCol w:w="3107"/>
      </w:tblGrid>
      <w:tr w:rsidR="00560D0E" w:rsidRPr="00E757AD" w:rsidTr="0037491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60D0E" w:rsidRDefault="00560D0E" w:rsidP="00374913">
            <w:pPr>
              <w:jc w:val="center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Group 1</w:t>
            </w:r>
          </w:p>
          <w:p w:rsidR="00560D0E" w:rsidRPr="00E757AD" w:rsidRDefault="00560D0E" w:rsidP="00374913">
            <w:pPr>
              <w:jc w:val="center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 xml:space="preserve">(Low adverse reaction group) 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</w:tcPr>
          <w:p w:rsidR="00560D0E" w:rsidRDefault="00560D0E" w:rsidP="00374913">
            <w:pPr>
              <w:jc w:val="center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Group 2</w:t>
            </w:r>
          </w:p>
          <w:p w:rsidR="00560D0E" w:rsidRPr="00E757AD" w:rsidRDefault="00560D0E" w:rsidP="00374913">
            <w:pPr>
              <w:jc w:val="center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 xml:space="preserve">(High adverse reaction group) </w:t>
            </w:r>
          </w:p>
        </w:tc>
      </w:tr>
      <w:tr w:rsidR="00560D0E" w:rsidRPr="00E757AD" w:rsidTr="00374913">
        <w:tc>
          <w:tcPr>
            <w:tcW w:w="2268" w:type="dxa"/>
            <w:tcBorders>
              <w:top w:val="single" w:sz="4" w:space="0" w:color="auto"/>
            </w:tcBorders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eastAsia="Yu Gothic" w:hAnsi="Times New Roman" w:cs="Times New Roman"/>
                <w:color w:val="000000"/>
              </w:rPr>
              <w:t>25</w:t>
            </w:r>
          </w:p>
        </w:tc>
        <w:tc>
          <w:tcPr>
            <w:tcW w:w="3107" w:type="dxa"/>
            <w:tcBorders>
              <w:top w:val="single" w:sz="4" w:space="0" w:color="auto"/>
            </w:tcBorders>
            <w:vAlign w:val="center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eastAsia="Yu Gothic" w:hAnsi="Times New Roman" w:cs="Times New Roman"/>
                <w:color w:val="000000"/>
              </w:rPr>
              <w:t>108</w:t>
            </w:r>
          </w:p>
        </w:tc>
      </w:tr>
      <w:tr w:rsidR="00560D0E" w:rsidRPr="00E757AD" w:rsidTr="00374913">
        <w:tc>
          <w:tcPr>
            <w:tcW w:w="2268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Smoking habit</w:t>
            </w:r>
          </w:p>
        </w:tc>
        <w:tc>
          <w:tcPr>
            <w:tcW w:w="3119" w:type="dxa"/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07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7</w:t>
            </w:r>
          </w:p>
        </w:tc>
      </w:tr>
      <w:tr w:rsidR="00560D0E" w:rsidRPr="00E757AD" w:rsidTr="00374913">
        <w:tc>
          <w:tcPr>
            <w:tcW w:w="2268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3119" w:type="dxa"/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07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8</w:t>
            </w:r>
          </w:p>
        </w:tc>
      </w:tr>
      <w:tr w:rsidR="00560D0E" w:rsidRPr="00E757AD" w:rsidTr="00374913">
        <w:tc>
          <w:tcPr>
            <w:tcW w:w="2268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Daily medicine</w:t>
            </w:r>
          </w:p>
        </w:tc>
        <w:tc>
          <w:tcPr>
            <w:tcW w:w="3119" w:type="dxa"/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07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</w:p>
        </w:tc>
      </w:tr>
      <w:tr w:rsidR="00560D0E" w:rsidRPr="00E757AD" w:rsidTr="00374913">
        <w:tc>
          <w:tcPr>
            <w:tcW w:w="2268" w:type="dxa"/>
          </w:tcPr>
          <w:p w:rsidR="00560D0E" w:rsidRPr="00E757AD" w:rsidRDefault="00560D0E" w:rsidP="00374913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3119" w:type="dxa"/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07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1</w:t>
            </w:r>
          </w:p>
        </w:tc>
      </w:tr>
      <w:tr w:rsidR="00560D0E" w:rsidRPr="00E757AD" w:rsidTr="00374913">
        <w:tc>
          <w:tcPr>
            <w:tcW w:w="2268" w:type="dxa"/>
          </w:tcPr>
          <w:p w:rsidR="00560D0E" w:rsidRPr="00E757AD" w:rsidRDefault="00560D0E" w:rsidP="00374913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Immunosuppression</w:t>
            </w:r>
          </w:p>
        </w:tc>
        <w:tc>
          <w:tcPr>
            <w:tcW w:w="3119" w:type="dxa"/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107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0</w:t>
            </w:r>
          </w:p>
        </w:tc>
      </w:tr>
      <w:tr w:rsidR="00560D0E" w:rsidRPr="00E757AD" w:rsidTr="00374913">
        <w:tc>
          <w:tcPr>
            <w:tcW w:w="2268" w:type="dxa"/>
          </w:tcPr>
          <w:p w:rsidR="00560D0E" w:rsidRPr="00E757AD" w:rsidRDefault="00560D0E" w:rsidP="00374913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Biologics</w:t>
            </w:r>
          </w:p>
        </w:tc>
        <w:tc>
          <w:tcPr>
            <w:tcW w:w="3119" w:type="dxa"/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07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1</w:t>
            </w:r>
          </w:p>
        </w:tc>
      </w:tr>
      <w:tr w:rsidR="00560D0E" w:rsidRPr="00E757AD" w:rsidTr="00560D0E">
        <w:tc>
          <w:tcPr>
            <w:tcW w:w="2268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3119" w:type="dxa"/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07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</w:p>
        </w:tc>
      </w:tr>
      <w:tr w:rsidR="00560D0E" w:rsidRPr="00E757AD" w:rsidTr="00374913">
        <w:tc>
          <w:tcPr>
            <w:tcW w:w="2268" w:type="dxa"/>
          </w:tcPr>
          <w:p w:rsidR="00560D0E" w:rsidRPr="00E757AD" w:rsidRDefault="00560D0E" w:rsidP="00374913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119" w:type="dxa"/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07" w:type="dxa"/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0</w:t>
            </w:r>
          </w:p>
        </w:tc>
      </w:tr>
      <w:tr w:rsidR="00560D0E" w:rsidRPr="00E757AD" w:rsidTr="00560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60D0E" w:rsidRPr="00E757AD" w:rsidRDefault="00560D0E" w:rsidP="00374913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0</w:t>
            </w:r>
          </w:p>
        </w:tc>
      </w:tr>
      <w:tr w:rsidR="00560D0E" w:rsidRPr="00E757AD" w:rsidTr="00560D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D0E" w:rsidRPr="00E757AD" w:rsidRDefault="00560D0E" w:rsidP="00374913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D0E" w:rsidRPr="00E757AD" w:rsidRDefault="00560D0E" w:rsidP="00374913">
            <w:pPr>
              <w:jc w:val="left"/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60D0E" w:rsidRPr="00E757AD" w:rsidRDefault="00560D0E" w:rsidP="00374913">
            <w:pPr>
              <w:rPr>
                <w:rFonts w:ascii="Times New Roman" w:hAnsi="Times New Roman" w:cs="Times New Roman"/>
              </w:rPr>
            </w:pPr>
            <w:r w:rsidRPr="00E757AD">
              <w:rPr>
                <w:rFonts w:ascii="Times New Roman" w:hAnsi="Times New Roman" w:cs="Times New Roman"/>
              </w:rPr>
              <w:t>0</w:t>
            </w:r>
          </w:p>
        </w:tc>
      </w:tr>
    </w:tbl>
    <w:p w:rsidR="00560D0E" w:rsidRPr="00E757AD" w:rsidRDefault="00560D0E" w:rsidP="00560D0E">
      <w:pPr>
        <w:rPr>
          <w:rFonts w:ascii="Times New Roman" w:hAnsi="Times New Roman" w:cs="Times New Roman"/>
        </w:rPr>
      </w:pPr>
    </w:p>
    <w:p w:rsidR="00EF3316" w:rsidRDefault="00EF3316"/>
    <w:sectPr w:rsidR="00EF3316" w:rsidSect="008164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D0E"/>
    <w:rsid w:val="00000844"/>
    <w:rsid w:val="00002AD9"/>
    <w:rsid w:val="000104D9"/>
    <w:rsid w:val="000112AC"/>
    <w:rsid w:val="00011E7A"/>
    <w:rsid w:val="0002216B"/>
    <w:rsid w:val="000234D5"/>
    <w:rsid w:val="000312F5"/>
    <w:rsid w:val="00041E9C"/>
    <w:rsid w:val="00044F94"/>
    <w:rsid w:val="00051871"/>
    <w:rsid w:val="0005706F"/>
    <w:rsid w:val="00057BA5"/>
    <w:rsid w:val="00057CE4"/>
    <w:rsid w:val="00070207"/>
    <w:rsid w:val="00077CE4"/>
    <w:rsid w:val="0008087F"/>
    <w:rsid w:val="000858C2"/>
    <w:rsid w:val="00087234"/>
    <w:rsid w:val="0009345E"/>
    <w:rsid w:val="00094B9E"/>
    <w:rsid w:val="000A5DA1"/>
    <w:rsid w:val="000B316D"/>
    <w:rsid w:val="000B489D"/>
    <w:rsid w:val="000C50AA"/>
    <w:rsid w:val="000C75C6"/>
    <w:rsid w:val="000D26C7"/>
    <w:rsid w:val="000D3A5F"/>
    <w:rsid w:val="000E1052"/>
    <w:rsid w:val="000E3BAB"/>
    <w:rsid w:val="000F2BBA"/>
    <w:rsid w:val="000F5345"/>
    <w:rsid w:val="000F6689"/>
    <w:rsid w:val="001015C3"/>
    <w:rsid w:val="00102325"/>
    <w:rsid w:val="001137B7"/>
    <w:rsid w:val="00125848"/>
    <w:rsid w:val="00136BF2"/>
    <w:rsid w:val="001373DF"/>
    <w:rsid w:val="00141253"/>
    <w:rsid w:val="001434E9"/>
    <w:rsid w:val="00152212"/>
    <w:rsid w:val="001658AA"/>
    <w:rsid w:val="0018204E"/>
    <w:rsid w:val="00182422"/>
    <w:rsid w:val="001828BE"/>
    <w:rsid w:val="001977E8"/>
    <w:rsid w:val="001A7972"/>
    <w:rsid w:val="001B0A40"/>
    <w:rsid w:val="001B0BCF"/>
    <w:rsid w:val="001B3270"/>
    <w:rsid w:val="001B5BFD"/>
    <w:rsid w:val="001B7142"/>
    <w:rsid w:val="001C26E9"/>
    <w:rsid w:val="001E5303"/>
    <w:rsid w:val="0020176E"/>
    <w:rsid w:val="002049A3"/>
    <w:rsid w:val="002167A5"/>
    <w:rsid w:val="00220D8D"/>
    <w:rsid w:val="00225B5D"/>
    <w:rsid w:val="002273F1"/>
    <w:rsid w:val="002305C2"/>
    <w:rsid w:val="002427E9"/>
    <w:rsid w:val="00245674"/>
    <w:rsid w:val="00246F3E"/>
    <w:rsid w:val="002509F1"/>
    <w:rsid w:val="002510B5"/>
    <w:rsid w:val="00251F8E"/>
    <w:rsid w:val="00260ED9"/>
    <w:rsid w:val="0026417B"/>
    <w:rsid w:val="00267081"/>
    <w:rsid w:val="002711C5"/>
    <w:rsid w:val="00272626"/>
    <w:rsid w:val="0027369B"/>
    <w:rsid w:val="00280626"/>
    <w:rsid w:val="0029163F"/>
    <w:rsid w:val="0029260B"/>
    <w:rsid w:val="002A2F83"/>
    <w:rsid w:val="002A3C4A"/>
    <w:rsid w:val="002B2A13"/>
    <w:rsid w:val="002B4884"/>
    <w:rsid w:val="002C71EF"/>
    <w:rsid w:val="002D46C2"/>
    <w:rsid w:val="002D6746"/>
    <w:rsid w:val="002D74EE"/>
    <w:rsid w:val="002E5881"/>
    <w:rsid w:val="002E65AB"/>
    <w:rsid w:val="002F0318"/>
    <w:rsid w:val="002F1DD7"/>
    <w:rsid w:val="002F3C8F"/>
    <w:rsid w:val="0030021B"/>
    <w:rsid w:val="00302754"/>
    <w:rsid w:val="00303189"/>
    <w:rsid w:val="00333663"/>
    <w:rsid w:val="00335AE4"/>
    <w:rsid w:val="00336FF9"/>
    <w:rsid w:val="0034042C"/>
    <w:rsid w:val="00346F01"/>
    <w:rsid w:val="00357D33"/>
    <w:rsid w:val="003646A3"/>
    <w:rsid w:val="003701A4"/>
    <w:rsid w:val="00374ACC"/>
    <w:rsid w:val="00377A0D"/>
    <w:rsid w:val="00377A2D"/>
    <w:rsid w:val="00377A3E"/>
    <w:rsid w:val="00392C35"/>
    <w:rsid w:val="0039515F"/>
    <w:rsid w:val="003969EE"/>
    <w:rsid w:val="00397F2F"/>
    <w:rsid w:val="003A3292"/>
    <w:rsid w:val="003A3915"/>
    <w:rsid w:val="003B033B"/>
    <w:rsid w:val="003B3508"/>
    <w:rsid w:val="003B6195"/>
    <w:rsid w:val="003B708F"/>
    <w:rsid w:val="003C0EC8"/>
    <w:rsid w:val="003D665B"/>
    <w:rsid w:val="003E677B"/>
    <w:rsid w:val="003F043C"/>
    <w:rsid w:val="003F1A9C"/>
    <w:rsid w:val="003F3DC9"/>
    <w:rsid w:val="003F40D7"/>
    <w:rsid w:val="004003EA"/>
    <w:rsid w:val="0040328B"/>
    <w:rsid w:val="00413C70"/>
    <w:rsid w:val="004169C2"/>
    <w:rsid w:val="00416BF4"/>
    <w:rsid w:val="00420715"/>
    <w:rsid w:val="00426395"/>
    <w:rsid w:val="00434340"/>
    <w:rsid w:val="00437AE1"/>
    <w:rsid w:val="00444985"/>
    <w:rsid w:val="004455D8"/>
    <w:rsid w:val="00451D2C"/>
    <w:rsid w:val="00463F65"/>
    <w:rsid w:val="004719A9"/>
    <w:rsid w:val="004764B7"/>
    <w:rsid w:val="00477403"/>
    <w:rsid w:val="00484C39"/>
    <w:rsid w:val="00485F88"/>
    <w:rsid w:val="004A31CB"/>
    <w:rsid w:val="004A6A18"/>
    <w:rsid w:val="004B03C3"/>
    <w:rsid w:val="004B19FE"/>
    <w:rsid w:val="004B2B20"/>
    <w:rsid w:val="004B607F"/>
    <w:rsid w:val="004C301A"/>
    <w:rsid w:val="004C3084"/>
    <w:rsid w:val="004C38F7"/>
    <w:rsid w:val="004D0752"/>
    <w:rsid w:val="004D0EB9"/>
    <w:rsid w:val="004E1436"/>
    <w:rsid w:val="004E469D"/>
    <w:rsid w:val="004E69E0"/>
    <w:rsid w:val="004E6D07"/>
    <w:rsid w:val="004F1468"/>
    <w:rsid w:val="004F77FE"/>
    <w:rsid w:val="00500D26"/>
    <w:rsid w:val="005058AA"/>
    <w:rsid w:val="00511B23"/>
    <w:rsid w:val="005137E1"/>
    <w:rsid w:val="00516100"/>
    <w:rsid w:val="00517D01"/>
    <w:rsid w:val="00520FFB"/>
    <w:rsid w:val="00522060"/>
    <w:rsid w:val="00530C72"/>
    <w:rsid w:val="0053148C"/>
    <w:rsid w:val="00547219"/>
    <w:rsid w:val="00560D0E"/>
    <w:rsid w:val="00562F34"/>
    <w:rsid w:val="0056342A"/>
    <w:rsid w:val="00563714"/>
    <w:rsid w:val="005647B9"/>
    <w:rsid w:val="005674BE"/>
    <w:rsid w:val="00572383"/>
    <w:rsid w:val="005770FB"/>
    <w:rsid w:val="005846A6"/>
    <w:rsid w:val="0058578A"/>
    <w:rsid w:val="005919F9"/>
    <w:rsid w:val="005A0729"/>
    <w:rsid w:val="005A16A4"/>
    <w:rsid w:val="005A365F"/>
    <w:rsid w:val="005B137C"/>
    <w:rsid w:val="005B53D6"/>
    <w:rsid w:val="005B55D4"/>
    <w:rsid w:val="005B5B55"/>
    <w:rsid w:val="005C4B6E"/>
    <w:rsid w:val="005C6CEB"/>
    <w:rsid w:val="005F27DC"/>
    <w:rsid w:val="005F7BD7"/>
    <w:rsid w:val="005F7FEC"/>
    <w:rsid w:val="0060555B"/>
    <w:rsid w:val="0061030E"/>
    <w:rsid w:val="0062081C"/>
    <w:rsid w:val="00620B95"/>
    <w:rsid w:val="00624E1B"/>
    <w:rsid w:val="00630388"/>
    <w:rsid w:val="0063287E"/>
    <w:rsid w:val="00633AAB"/>
    <w:rsid w:val="0064183B"/>
    <w:rsid w:val="00642185"/>
    <w:rsid w:val="006607B9"/>
    <w:rsid w:val="0066315E"/>
    <w:rsid w:val="00663DFC"/>
    <w:rsid w:val="00665E3F"/>
    <w:rsid w:val="00671A91"/>
    <w:rsid w:val="0067258E"/>
    <w:rsid w:val="00676720"/>
    <w:rsid w:val="00685622"/>
    <w:rsid w:val="00690710"/>
    <w:rsid w:val="00691638"/>
    <w:rsid w:val="006A0191"/>
    <w:rsid w:val="006A08A8"/>
    <w:rsid w:val="006A08B1"/>
    <w:rsid w:val="006A111B"/>
    <w:rsid w:val="006C43C6"/>
    <w:rsid w:val="006C49A7"/>
    <w:rsid w:val="006D7132"/>
    <w:rsid w:val="006D7B15"/>
    <w:rsid w:val="006E6FD6"/>
    <w:rsid w:val="006F2C9D"/>
    <w:rsid w:val="006F34CC"/>
    <w:rsid w:val="006F3F8F"/>
    <w:rsid w:val="00700C52"/>
    <w:rsid w:val="007014D2"/>
    <w:rsid w:val="00705F0D"/>
    <w:rsid w:val="007066DD"/>
    <w:rsid w:val="00706D73"/>
    <w:rsid w:val="007201B4"/>
    <w:rsid w:val="00725477"/>
    <w:rsid w:val="007302F5"/>
    <w:rsid w:val="00737ED5"/>
    <w:rsid w:val="007458F5"/>
    <w:rsid w:val="00751D77"/>
    <w:rsid w:val="0075664E"/>
    <w:rsid w:val="0076077C"/>
    <w:rsid w:val="00763309"/>
    <w:rsid w:val="00767A27"/>
    <w:rsid w:val="007703E8"/>
    <w:rsid w:val="0077131A"/>
    <w:rsid w:val="007738E3"/>
    <w:rsid w:val="007744F8"/>
    <w:rsid w:val="00782ABE"/>
    <w:rsid w:val="007929F5"/>
    <w:rsid w:val="00794256"/>
    <w:rsid w:val="007A1CE3"/>
    <w:rsid w:val="007A5145"/>
    <w:rsid w:val="007A72FD"/>
    <w:rsid w:val="007B04EE"/>
    <w:rsid w:val="007B71A6"/>
    <w:rsid w:val="007C15A3"/>
    <w:rsid w:val="007C194E"/>
    <w:rsid w:val="007C2C09"/>
    <w:rsid w:val="007C32C9"/>
    <w:rsid w:val="007C367C"/>
    <w:rsid w:val="007C3742"/>
    <w:rsid w:val="007D0D43"/>
    <w:rsid w:val="007E3293"/>
    <w:rsid w:val="007E5DEE"/>
    <w:rsid w:val="007E7DCE"/>
    <w:rsid w:val="007F6D02"/>
    <w:rsid w:val="00807992"/>
    <w:rsid w:val="0081573A"/>
    <w:rsid w:val="00815BE4"/>
    <w:rsid w:val="008164AE"/>
    <w:rsid w:val="008223F8"/>
    <w:rsid w:val="00832BAA"/>
    <w:rsid w:val="0083454F"/>
    <w:rsid w:val="008354B9"/>
    <w:rsid w:val="00837364"/>
    <w:rsid w:val="00837611"/>
    <w:rsid w:val="00837B1E"/>
    <w:rsid w:val="008435FD"/>
    <w:rsid w:val="008439DF"/>
    <w:rsid w:val="00846994"/>
    <w:rsid w:val="00854300"/>
    <w:rsid w:val="00861694"/>
    <w:rsid w:val="00862FC5"/>
    <w:rsid w:val="00865E4C"/>
    <w:rsid w:val="00865EE4"/>
    <w:rsid w:val="00867FEF"/>
    <w:rsid w:val="008709A5"/>
    <w:rsid w:val="00870A93"/>
    <w:rsid w:val="00872124"/>
    <w:rsid w:val="00883874"/>
    <w:rsid w:val="00895BA9"/>
    <w:rsid w:val="008A22B1"/>
    <w:rsid w:val="008B12E8"/>
    <w:rsid w:val="008B51AD"/>
    <w:rsid w:val="008B7706"/>
    <w:rsid w:val="008C063D"/>
    <w:rsid w:val="008C2F6A"/>
    <w:rsid w:val="008C594C"/>
    <w:rsid w:val="008C6703"/>
    <w:rsid w:val="008D034C"/>
    <w:rsid w:val="008D1F3B"/>
    <w:rsid w:val="008D3005"/>
    <w:rsid w:val="008D45CA"/>
    <w:rsid w:val="008E0393"/>
    <w:rsid w:val="008E12B3"/>
    <w:rsid w:val="008E152E"/>
    <w:rsid w:val="008F0186"/>
    <w:rsid w:val="008F32C0"/>
    <w:rsid w:val="008F66C2"/>
    <w:rsid w:val="0090166A"/>
    <w:rsid w:val="009041C9"/>
    <w:rsid w:val="00906464"/>
    <w:rsid w:val="00911D58"/>
    <w:rsid w:val="00920CFE"/>
    <w:rsid w:val="00922C55"/>
    <w:rsid w:val="0092393D"/>
    <w:rsid w:val="00924F0E"/>
    <w:rsid w:val="009404BA"/>
    <w:rsid w:val="00941175"/>
    <w:rsid w:val="009426BE"/>
    <w:rsid w:val="0094790B"/>
    <w:rsid w:val="00953862"/>
    <w:rsid w:val="00957BEB"/>
    <w:rsid w:val="009666A2"/>
    <w:rsid w:val="009677EF"/>
    <w:rsid w:val="00967D14"/>
    <w:rsid w:val="00971C72"/>
    <w:rsid w:val="00971F41"/>
    <w:rsid w:val="0097423F"/>
    <w:rsid w:val="00977BD9"/>
    <w:rsid w:val="0098315A"/>
    <w:rsid w:val="0098379C"/>
    <w:rsid w:val="00985C97"/>
    <w:rsid w:val="00996C26"/>
    <w:rsid w:val="009A0275"/>
    <w:rsid w:val="009A0E31"/>
    <w:rsid w:val="009A25AE"/>
    <w:rsid w:val="009A4CC4"/>
    <w:rsid w:val="009A7972"/>
    <w:rsid w:val="009B1563"/>
    <w:rsid w:val="009B275F"/>
    <w:rsid w:val="009C3795"/>
    <w:rsid w:val="009C7D72"/>
    <w:rsid w:val="009D35C3"/>
    <w:rsid w:val="009D3A5F"/>
    <w:rsid w:val="009D5E1A"/>
    <w:rsid w:val="009D75B9"/>
    <w:rsid w:val="009E0735"/>
    <w:rsid w:val="009E390E"/>
    <w:rsid w:val="009E5467"/>
    <w:rsid w:val="009F1E6D"/>
    <w:rsid w:val="009F3278"/>
    <w:rsid w:val="009F35B3"/>
    <w:rsid w:val="009F6A23"/>
    <w:rsid w:val="00A0137F"/>
    <w:rsid w:val="00A04217"/>
    <w:rsid w:val="00A04EAF"/>
    <w:rsid w:val="00A05CAB"/>
    <w:rsid w:val="00A1596E"/>
    <w:rsid w:val="00A20015"/>
    <w:rsid w:val="00A22D8D"/>
    <w:rsid w:val="00A3500A"/>
    <w:rsid w:val="00A41212"/>
    <w:rsid w:val="00A43838"/>
    <w:rsid w:val="00A529A1"/>
    <w:rsid w:val="00A53033"/>
    <w:rsid w:val="00A55729"/>
    <w:rsid w:val="00A62CFE"/>
    <w:rsid w:val="00A80097"/>
    <w:rsid w:val="00A86E49"/>
    <w:rsid w:val="00A873C9"/>
    <w:rsid w:val="00A87B50"/>
    <w:rsid w:val="00A87BBB"/>
    <w:rsid w:val="00A9144E"/>
    <w:rsid w:val="00A96BBB"/>
    <w:rsid w:val="00A97219"/>
    <w:rsid w:val="00A976DB"/>
    <w:rsid w:val="00AA1200"/>
    <w:rsid w:val="00AA5588"/>
    <w:rsid w:val="00AA60BB"/>
    <w:rsid w:val="00AB5023"/>
    <w:rsid w:val="00AC7166"/>
    <w:rsid w:val="00AD27C5"/>
    <w:rsid w:val="00AD321A"/>
    <w:rsid w:val="00AD76B0"/>
    <w:rsid w:val="00AE32C8"/>
    <w:rsid w:val="00AE7C23"/>
    <w:rsid w:val="00AF5816"/>
    <w:rsid w:val="00B00735"/>
    <w:rsid w:val="00B00E3B"/>
    <w:rsid w:val="00B12688"/>
    <w:rsid w:val="00B21856"/>
    <w:rsid w:val="00B26998"/>
    <w:rsid w:val="00B36339"/>
    <w:rsid w:val="00B50492"/>
    <w:rsid w:val="00B521D9"/>
    <w:rsid w:val="00B5357D"/>
    <w:rsid w:val="00B55FAB"/>
    <w:rsid w:val="00B5620A"/>
    <w:rsid w:val="00B71912"/>
    <w:rsid w:val="00B71D71"/>
    <w:rsid w:val="00B73DFA"/>
    <w:rsid w:val="00B76F1B"/>
    <w:rsid w:val="00B77B2A"/>
    <w:rsid w:val="00B80F5B"/>
    <w:rsid w:val="00B82DA5"/>
    <w:rsid w:val="00B923E2"/>
    <w:rsid w:val="00B93DC9"/>
    <w:rsid w:val="00BA0BBB"/>
    <w:rsid w:val="00BA0BBE"/>
    <w:rsid w:val="00BA0DDA"/>
    <w:rsid w:val="00BA40AD"/>
    <w:rsid w:val="00BA7D42"/>
    <w:rsid w:val="00BB0850"/>
    <w:rsid w:val="00BB4C55"/>
    <w:rsid w:val="00BB4EFF"/>
    <w:rsid w:val="00BB66A8"/>
    <w:rsid w:val="00BC1050"/>
    <w:rsid w:val="00BC1AA5"/>
    <w:rsid w:val="00BC2A44"/>
    <w:rsid w:val="00BC32C4"/>
    <w:rsid w:val="00BC4244"/>
    <w:rsid w:val="00BC6962"/>
    <w:rsid w:val="00BC7B17"/>
    <w:rsid w:val="00BD2322"/>
    <w:rsid w:val="00BD2C4C"/>
    <w:rsid w:val="00BD39DF"/>
    <w:rsid w:val="00BE3C69"/>
    <w:rsid w:val="00BE7C6E"/>
    <w:rsid w:val="00BE7E70"/>
    <w:rsid w:val="00C252F2"/>
    <w:rsid w:val="00C326EE"/>
    <w:rsid w:val="00C343FD"/>
    <w:rsid w:val="00C35025"/>
    <w:rsid w:val="00C50C84"/>
    <w:rsid w:val="00C5158C"/>
    <w:rsid w:val="00C56FC0"/>
    <w:rsid w:val="00C61DAE"/>
    <w:rsid w:val="00C6709E"/>
    <w:rsid w:val="00C76E80"/>
    <w:rsid w:val="00C77EF3"/>
    <w:rsid w:val="00C81597"/>
    <w:rsid w:val="00C816A0"/>
    <w:rsid w:val="00C86D1D"/>
    <w:rsid w:val="00C86F52"/>
    <w:rsid w:val="00C91BDC"/>
    <w:rsid w:val="00CA0EC3"/>
    <w:rsid w:val="00CA1A11"/>
    <w:rsid w:val="00CA727A"/>
    <w:rsid w:val="00CA72C0"/>
    <w:rsid w:val="00CB67A9"/>
    <w:rsid w:val="00CB7EE8"/>
    <w:rsid w:val="00CD3784"/>
    <w:rsid w:val="00CE456C"/>
    <w:rsid w:val="00CF3B9D"/>
    <w:rsid w:val="00CF6F67"/>
    <w:rsid w:val="00CF78E5"/>
    <w:rsid w:val="00D002CB"/>
    <w:rsid w:val="00D0143A"/>
    <w:rsid w:val="00D2071A"/>
    <w:rsid w:val="00D22C47"/>
    <w:rsid w:val="00D2554C"/>
    <w:rsid w:val="00D25D61"/>
    <w:rsid w:val="00D31DB2"/>
    <w:rsid w:val="00D34004"/>
    <w:rsid w:val="00D41645"/>
    <w:rsid w:val="00D41D37"/>
    <w:rsid w:val="00D42883"/>
    <w:rsid w:val="00D43246"/>
    <w:rsid w:val="00D56079"/>
    <w:rsid w:val="00D66C2C"/>
    <w:rsid w:val="00D70BA1"/>
    <w:rsid w:val="00D73DE3"/>
    <w:rsid w:val="00D75969"/>
    <w:rsid w:val="00D82BAB"/>
    <w:rsid w:val="00D86D64"/>
    <w:rsid w:val="00D90A32"/>
    <w:rsid w:val="00D93866"/>
    <w:rsid w:val="00DA1973"/>
    <w:rsid w:val="00DB2857"/>
    <w:rsid w:val="00DC6614"/>
    <w:rsid w:val="00DC7AD9"/>
    <w:rsid w:val="00DC7B9B"/>
    <w:rsid w:val="00DD46C0"/>
    <w:rsid w:val="00DD6755"/>
    <w:rsid w:val="00DD7E3B"/>
    <w:rsid w:val="00DE3D1E"/>
    <w:rsid w:val="00DE5363"/>
    <w:rsid w:val="00DF1E05"/>
    <w:rsid w:val="00DF41CC"/>
    <w:rsid w:val="00DF48C2"/>
    <w:rsid w:val="00DF70BA"/>
    <w:rsid w:val="00E011C8"/>
    <w:rsid w:val="00E04305"/>
    <w:rsid w:val="00E11B06"/>
    <w:rsid w:val="00E14D50"/>
    <w:rsid w:val="00E207E7"/>
    <w:rsid w:val="00E264A7"/>
    <w:rsid w:val="00E27295"/>
    <w:rsid w:val="00E32973"/>
    <w:rsid w:val="00E355F4"/>
    <w:rsid w:val="00E40366"/>
    <w:rsid w:val="00E40437"/>
    <w:rsid w:val="00E4621B"/>
    <w:rsid w:val="00E464AB"/>
    <w:rsid w:val="00E470C6"/>
    <w:rsid w:val="00E55AAE"/>
    <w:rsid w:val="00E601C3"/>
    <w:rsid w:val="00E65AA3"/>
    <w:rsid w:val="00E71576"/>
    <w:rsid w:val="00E72626"/>
    <w:rsid w:val="00E73A29"/>
    <w:rsid w:val="00E85514"/>
    <w:rsid w:val="00E914A8"/>
    <w:rsid w:val="00EA449B"/>
    <w:rsid w:val="00EB1A84"/>
    <w:rsid w:val="00EB24EF"/>
    <w:rsid w:val="00EC1D67"/>
    <w:rsid w:val="00EC24BF"/>
    <w:rsid w:val="00EC2E20"/>
    <w:rsid w:val="00EC32EE"/>
    <w:rsid w:val="00ED3F71"/>
    <w:rsid w:val="00EE13C1"/>
    <w:rsid w:val="00EE157E"/>
    <w:rsid w:val="00EE3451"/>
    <w:rsid w:val="00EE376E"/>
    <w:rsid w:val="00EE6655"/>
    <w:rsid w:val="00EE7F0E"/>
    <w:rsid w:val="00EF3316"/>
    <w:rsid w:val="00F00588"/>
    <w:rsid w:val="00F00D37"/>
    <w:rsid w:val="00F01F39"/>
    <w:rsid w:val="00F02EA7"/>
    <w:rsid w:val="00F10225"/>
    <w:rsid w:val="00F10C38"/>
    <w:rsid w:val="00F159BF"/>
    <w:rsid w:val="00F15DFA"/>
    <w:rsid w:val="00F20ABF"/>
    <w:rsid w:val="00F20F7E"/>
    <w:rsid w:val="00F31D7C"/>
    <w:rsid w:val="00F33512"/>
    <w:rsid w:val="00F355C3"/>
    <w:rsid w:val="00F3669A"/>
    <w:rsid w:val="00F4709C"/>
    <w:rsid w:val="00F5266F"/>
    <w:rsid w:val="00F55163"/>
    <w:rsid w:val="00F5770D"/>
    <w:rsid w:val="00F83802"/>
    <w:rsid w:val="00F83A0D"/>
    <w:rsid w:val="00F8585D"/>
    <w:rsid w:val="00F85F84"/>
    <w:rsid w:val="00F86651"/>
    <w:rsid w:val="00F901C0"/>
    <w:rsid w:val="00F97134"/>
    <w:rsid w:val="00F9794E"/>
    <w:rsid w:val="00FA5AEC"/>
    <w:rsid w:val="00FA6BB7"/>
    <w:rsid w:val="00FB35F8"/>
    <w:rsid w:val="00FB5686"/>
    <w:rsid w:val="00FB60DF"/>
    <w:rsid w:val="00FB6ABA"/>
    <w:rsid w:val="00FD646B"/>
    <w:rsid w:val="00FD7700"/>
    <w:rsid w:val="00FE069D"/>
    <w:rsid w:val="00FE3376"/>
    <w:rsid w:val="00FF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173BD"/>
  <w15:chartTrackingRefBased/>
  <w15:docId w15:val="{52FF5B1E-4150-F240-9511-DBDAFD33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0D0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560D0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0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0D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0D0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0D0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0D0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0D0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0D0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0D0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60D0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60D0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60D0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60D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60D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60D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60D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60D0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60D0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60D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60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0D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60D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0D0E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560D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0D0E"/>
    <w:pPr>
      <w:ind w:left="720"/>
      <w:contextualSpacing/>
    </w:pPr>
    <w:rPr>
      <w:szCs w:val="24"/>
    </w:rPr>
  </w:style>
  <w:style w:type="character" w:styleId="21">
    <w:name w:val="Intense Emphasis"/>
    <w:basedOn w:val="a0"/>
    <w:uiPriority w:val="21"/>
    <w:qFormat/>
    <w:rsid w:val="00560D0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60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560D0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60D0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60D0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qFormat/>
    <w:rsid w:val="00560D0E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理江 小橋</dc:creator>
  <cp:keywords/>
  <dc:description/>
  <cp:lastModifiedBy>友理江 小橋</cp:lastModifiedBy>
  <cp:revision>1</cp:revision>
  <dcterms:created xsi:type="dcterms:W3CDTF">2024-02-09T07:24:00Z</dcterms:created>
  <dcterms:modified xsi:type="dcterms:W3CDTF">2024-02-09T07:25:00Z</dcterms:modified>
</cp:coreProperties>
</file>